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0CE7B" w14:textId="77777777" w:rsidR="008366E8" w:rsidRPr="001E3E77" w:rsidRDefault="008366E8" w:rsidP="008366E8">
      <w:pPr>
        <w:widowControl/>
        <w:rPr>
          <w:rFonts w:ascii="Times New Roman" w:eastAsia="新細明體" w:hAnsi="Times New Roman" w:cs="Times New Roman"/>
          <w:color w:val="000000" w:themeColor="text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8295"/>
      </w:tblGrid>
      <w:tr w:rsidR="008366E8" w14:paraId="3D8618F8" w14:textId="77777777" w:rsidTr="00985148">
        <w:tc>
          <w:tcPr>
            <w:tcW w:w="829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07E04AC" w14:textId="327AEA75" w:rsidR="008366E8" w:rsidRPr="6C75BCDB" w:rsidRDefault="008366E8" w:rsidP="00985148">
            <w:pPr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6C75BCD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</w:rPr>
              <w:t xml:space="preserve">Supplementary Table </w:t>
            </w:r>
            <w:r w:rsidR="00F53AF0">
              <w:rPr>
                <w:rFonts w:ascii="Times New Roman" w:eastAsia="新細明體" w:hAnsi="Times New Roman" w:cs="Times New Roman"/>
                <w:b/>
                <w:bCs/>
                <w:color w:val="000000" w:themeColor="text1"/>
              </w:rPr>
              <w:t>1</w:t>
            </w:r>
            <w:r w:rsidRPr="6C75BCDB">
              <w:rPr>
                <w:rFonts w:ascii="Times New Roman" w:eastAsia="新細明體" w:hAnsi="Times New Roman" w:cs="Times New Roman"/>
                <w:b/>
                <w:bCs/>
                <w:color w:val="000000" w:themeColor="text1"/>
              </w:rPr>
              <w:t>. </w:t>
            </w:r>
            <w:r w:rsidRPr="6C75BCDB">
              <w:rPr>
                <w:rFonts w:ascii="Times New Roman" w:eastAsia="新細明體" w:hAnsi="Times New Roman" w:cs="Times New Roman"/>
                <w:color w:val="000000" w:themeColor="text1"/>
              </w:rPr>
              <w:t>Search syntaxes for PubMed, Embase and Cochrane</w:t>
            </w:r>
            <w:r>
              <w:rPr>
                <w:rFonts w:ascii="Times New Roman" w:eastAsia="新細明體" w:hAnsi="Times New Roman" w:cs="Times New Roman"/>
                <w:color w:val="000000" w:themeColor="text1"/>
              </w:rPr>
              <w:t>.</w:t>
            </w:r>
          </w:p>
        </w:tc>
      </w:tr>
      <w:tr w:rsidR="008366E8" w14:paraId="1F166E44" w14:textId="77777777" w:rsidTr="00985148">
        <w:tc>
          <w:tcPr>
            <w:tcW w:w="829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C78BDCE" w14:textId="77777777" w:rsidR="008366E8" w:rsidRPr="00301774" w:rsidRDefault="008366E8" w:rsidP="0098514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proofErr w:type="spellStart"/>
            <w:r w:rsidRPr="00301774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 w:themeColor="text1"/>
              </w:rPr>
              <w:t>Pubmed</w:t>
            </w:r>
            <w:proofErr w:type="spellEnd"/>
            <w:r w:rsidRPr="00301774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 w:themeColor="text1"/>
              </w:rPr>
              <w:t xml:space="preserve"> – December </w:t>
            </w:r>
            <w:r w:rsidRPr="003017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20</w:t>
            </w:r>
            <w:r w:rsidRPr="003017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vertAlign w:val="superscript"/>
              </w:rPr>
              <w:t>th</w:t>
            </w:r>
            <w:r w:rsidRPr="003017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, 2021</w:t>
            </w:r>
            <w:r w:rsidRPr="00301774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 w:themeColor="text1"/>
              </w:rPr>
              <w:t xml:space="preserve"> – 188 hits</w:t>
            </w:r>
          </w:p>
        </w:tc>
      </w:tr>
      <w:tr w:rsidR="008366E8" w14:paraId="63CC7456" w14:textId="77777777" w:rsidTr="00985148">
        <w:tc>
          <w:tcPr>
            <w:tcW w:w="829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A90E5CB" w14:textId="77777777" w:rsidR="008366E8" w:rsidRDefault="008366E8" w:rsidP="00985148">
            <w:pPr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6C75BCDB">
              <w:rPr>
                <w:rFonts w:ascii="Times New Roman" w:eastAsia="新細明體" w:hAnsi="Times New Roman" w:cs="Times New Roman"/>
                <w:color w:val="000000" w:themeColor="text1"/>
              </w:rPr>
              <w:t>(survival estimation OR survival prediction) AND (machine learning algorithm OR nomogram OR scoring system OR prognostic model OR prognostic system OR prediction model) AND (long-bone metastasis OR extremity metastatic disease OR extremity metastasis OR femoral metastatic bone disease OR bone metastasis of extremity)</w:t>
            </w:r>
          </w:p>
        </w:tc>
      </w:tr>
      <w:tr w:rsidR="008366E8" w14:paraId="2093FDEE" w14:textId="77777777" w:rsidTr="00985148">
        <w:tc>
          <w:tcPr>
            <w:tcW w:w="829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597EE0B" w14:textId="77777777" w:rsidR="008366E8" w:rsidRPr="00301774" w:rsidRDefault="008366E8" w:rsidP="0098514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301774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 w:themeColor="text1"/>
              </w:rPr>
              <w:t xml:space="preserve">Embase – December </w:t>
            </w:r>
            <w:r w:rsidRPr="003017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20</w:t>
            </w:r>
            <w:r w:rsidRPr="003017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vertAlign w:val="superscript"/>
              </w:rPr>
              <w:t>th</w:t>
            </w:r>
            <w:r w:rsidRPr="003017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, 2021</w:t>
            </w:r>
            <w:r w:rsidRPr="00301774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 w:themeColor="text1"/>
              </w:rPr>
              <w:t xml:space="preserve"> – 66 hits</w:t>
            </w:r>
          </w:p>
        </w:tc>
      </w:tr>
      <w:tr w:rsidR="008366E8" w14:paraId="44DE3C17" w14:textId="77777777" w:rsidTr="00985148">
        <w:tc>
          <w:tcPr>
            <w:tcW w:w="829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8815672" w14:textId="77777777" w:rsidR="008366E8" w:rsidRDefault="008366E8" w:rsidP="00985148">
            <w:pPr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6C75BCDB">
              <w:rPr>
                <w:rFonts w:ascii="Times New Roman" w:eastAsia="新細明體" w:hAnsi="Times New Roman" w:cs="Times New Roman"/>
                <w:color w:val="000000" w:themeColor="text1"/>
              </w:rPr>
              <w:t>(survival estimation OR survival prediction) AND (machine learning algorithm OR nomogram OR scoring system OR prognostic model OR prognostic system OR prediction model) AND (long-bone metastasis OR extremity metastatic disease OR extremity metastasis OR femoral metastatic bone disease OR bone metastasis of extremity)</w:t>
            </w:r>
          </w:p>
        </w:tc>
      </w:tr>
      <w:tr w:rsidR="008366E8" w14:paraId="42A3F843" w14:textId="77777777" w:rsidTr="00985148">
        <w:tc>
          <w:tcPr>
            <w:tcW w:w="829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CB40EAE" w14:textId="77777777" w:rsidR="008366E8" w:rsidRPr="00301774" w:rsidRDefault="008366E8" w:rsidP="0098514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301774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 w:themeColor="text1"/>
              </w:rPr>
              <w:t xml:space="preserve">Cochrane library – December </w:t>
            </w:r>
            <w:r w:rsidRPr="003017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20</w:t>
            </w:r>
            <w:r w:rsidRPr="003017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vertAlign w:val="superscript"/>
              </w:rPr>
              <w:t>th</w:t>
            </w:r>
            <w:r w:rsidRPr="003017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, 2021</w:t>
            </w:r>
            <w:r w:rsidRPr="00301774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 w:themeColor="text1"/>
              </w:rPr>
              <w:t xml:space="preserve"> – 1 </w:t>
            </w:r>
            <w:proofErr w:type="gramStart"/>
            <w:r w:rsidRPr="00301774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 w:themeColor="text1"/>
              </w:rPr>
              <w:t>hits</w:t>
            </w:r>
            <w:proofErr w:type="gramEnd"/>
          </w:p>
        </w:tc>
      </w:tr>
      <w:tr w:rsidR="008366E8" w14:paraId="3EF2FAD3" w14:textId="77777777" w:rsidTr="00985148">
        <w:tc>
          <w:tcPr>
            <w:tcW w:w="829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777EE05" w14:textId="77777777" w:rsidR="008366E8" w:rsidRDefault="008366E8" w:rsidP="00985148">
            <w:pPr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6C75BCDB">
              <w:rPr>
                <w:rFonts w:ascii="Times New Roman" w:eastAsia="新細明體" w:hAnsi="Times New Roman" w:cs="Times New Roman"/>
                <w:color w:val="000000" w:themeColor="text1"/>
              </w:rPr>
              <w:t>(survival estimation OR survival prediction) AND (machine learning algorithm OR nomogram OR scoring system OR prognostic model OR prognostic system OR prediction model) AND (long-bone metastasis OR extremity metastatic disease OR extremity metastasis OR femoral metastatic bone disease OR bone metastasis of extremity)</w:t>
            </w:r>
          </w:p>
        </w:tc>
      </w:tr>
    </w:tbl>
    <w:p w14:paraId="0514E3A9" w14:textId="47B26124" w:rsidR="004E4D25" w:rsidRPr="00A844EE" w:rsidRDefault="004E4D25" w:rsidP="480739C3">
      <w:pPr>
        <w:rPr>
          <w:rFonts w:ascii="Times New Roman" w:eastAsia="新細明體" w:hAnsi="Times New Roman" w:cs="Times New Roman"/>
          <w:color w:val="000000"/>
        </w:rPr>
        <w:sectPr w:rsidR="004E4D25" w:rsidRPr="00A844EE" w:rsidSect="008366E8">
          <w:type w:val="continuous"/>
          <w:pgSz w:w="11900" w:h="16840"/>
          <w:pgMar w:top="1440" w:right="1797" w:bottom="1440" w:left="1797" w:header="851" w:footer="992" w:gutter="0"/>
          <w:pgNumType w:start="1"/>
          <w:cols w:space="720"/>
          <w:docGrid w:linePitch="326"/>
        </w:sectPr>
      </w:pPr>
    </w:p>
    <w:p w14:paraId="1218900E" w14:textId="77777777" w:rsidR="00D13003" w:rsidRPr="00A844EE" w:rsidRDefault="00D13003" w:rsidP="008366E8">
      <w:pPr>
        <w:rPr>
          <w:rFonts w:ascii="Times New Roman" w:eastAsia="Times New Roman" w:hAnsi="Times New Roman" w:cs="Times New Roman"/>
        </w:rPr>
      </w:pPr>
    </w:p>
    <w:sectPr w:rsidR="00D13003" w:rsidRPr="00A844EE" w:rsidSect="008366E8">
      <w:footerReference w:type="default" r:id="rId12"/>
      <w:type w:val="continuous"/>
      <w:pgSz w:w="11900" w:h="16840"/>
      <w:pgMar w:top="1440" w:right="1797" w:bottom="1440" w:left="1797" w:header="851" w:footer="992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4A4C33" w14:textId="77777777" w:rsidR="00DF4D1E" w:rsidRDefault="00DF4D1E">
      <w:r>
        <w:separator/>
      </w:r>
    </w:p>
  </w:endnote>
  <w:endnote w:type="continuationSeparator" w:id="0">
    <w:p w14:paraId="05B22E50" w14:textId="77777777" w:rsidR="00DF4D1E" w:rsidRDefault="00DF4D1E">
      <w:r>
        <w:continuationSeparator/>
      </w:r>
    </w:p>
  </w:endnote>
  <w:endnote w:type="continuationNotice" w:id="1">
    <w:p w14:paraId="768DF15A" w14:textId="77777777" w:rsidR="00DF4D1E" w:rsidRDefault="00DF4D1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E3BA8A" w14:textId="239CB58A" w:rsidR="0033761E" w:rsidRDefault="0033761E" w:rsidP="7BFC48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62BDE0" w14:textId="77777777" w:rsidR="00DF4D1E" w:rsidRDefault="00DF4D1E">
      <w:r>
        <w:separator/>
      </w:r>
    </w:p>
  </w:footnote>
  <w:footnote w:type="continuationSeparator" w:id="0">
    <w:p w14:paraId="0D55CBF4" w14:textId="77777777" w:rsidR="00DF4D1E" w:rsidRDefault="00DF4D1E">
      <w:r>
        <w:continuationSeparator/>
      </w:r>
    </w:p>
  </w:footnote>
  <w:footnote w:type="continuationNotice" w:id="1">
    <w:p w14:paraId="1058C6ED" w14:textId="77777777" w:rsidR="00DF4D1E" w:rsidRDefault="00DF4D1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AE7A29"/>
    <w:multiLevelType w:val="hybridMultilevel"/>
    <w:tmpl w:val="B06E15B0"/>
    <w:lvl w:ilvl="0" w:tplc="9D9E353C"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4783281D"/>
    <w:multiLevelType w:val="hybridMultilevel"/>
    <w:tmpl w:val="6E60EC80"/>
    <w:lvl w:ilvl="0" w:tplc="5ED0CF9E"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6C3461B1"/>
    <w:multiLevelType w:val="hybridMultilevel"/>
    <w:tmpl w:val="FE6AF616"/>
    <w:lvl w:ilvl="0" w:tplc="246EEC26">
      <w:start w:val="20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6C363424"/>
    <w:multiLevelType w:val="multilevel"/>
    <w:tmpl w:val="0AFCC4B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767574302">
    <w:abstractNumId w:val="3"/>
  </w:num>
  <w:num w:numId="2" w16cid:durableId="2134857406">
    <w:abstractNumId w:val="0"/>
  </w:num>
  <w:num w:numId="3" w16cid:durableId="502822114">
    <w:abstractNumId w:val="1"/>
  </w:num>
  <w:num w:numId="4" w16cid:durableId="164261228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82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3003"/>
    <w:rsid w:val="00005A0D"/>
    <w:rsid w:val="00096972"/>
    <w:rsid w:val="0012144B"/>
    <w:rsid w:val="001468FB"/>
    <w:rsid w:val="001933CA"/>
    <w:rsid w:val="001A64EF"/>
    <w:rsid w:val="001D0884"/>
    <w:rsid w:val="001E3E77"/>
    <w:rsid w:val="00245361"/>
    <w:rsid w:val="002A2133"/>
    <w:rsid w:val="00301774"/>
    <w:rsid w:val="00304B41"/>
    <w:rsid w:val="0033761E"/>
    <w:rsid w:val="00377126"/>
    <w:rsid w:val="00381561"/>
    <w:rsid w:val="003A10B8"/>
    <w:rsid w:val="003C380B"/>
    <w:rsid w:val="003C4AB0"/>
    <w:rsid w:val="003E2660"/>
    <w:rsid w:val="00410626"/>
    <w:rsid w:val="00424ACD"/>
    <w:rsid w:val="00487FFD"/>
    <w:rsid w:val="004C4BA1"/>
    <w:rsid w:val="004D4758"/>
    <w:rsid w:val="004E4D25"/>
    <w:rsid w:val="004E6AE0"/>
    <w:rsid w:val="005A35D2"/>
    <w:rsid w:val="00630DE5"/>
    <w:rsid w:val="00646326"/>
    <w:rsid w:val="00691161"/>
    <w:rsid w:val="0069665F"/>
    <w:rsid w:val="006E137D"/>
    <w:rsid w:val="00797871"/>
    <w:rsid w:val="007A5017"/>
    <w:rsid w:val="0082235D"/>
    <w:rsid w:val="008366E8"/>
    <w:rsid w:val="00857F98"/>
    <w:rsid w:val="00863906"/>
    <w:rsid w:val="008B1701"/>
    <w:rsid w:val="008B3104"/>
    <w:rsid w:val="008C1F42"/>
    <w:rsid w:val="008C2D95"/>
    <w:rsid w:val="008C6A2B"/>
    <w:rsid w:val="008E389C"/>
    <w:rsid w:val="008F1B5D"/>
    <w:rsid w:val="00903837"/>
    <w:rsid w:val="00915256"/>
    <w:rsid w:val="0093422C"/>
    <w:rsid w:val="0093769F"/>
    <w:rsid w:val="009742F6"/>
    <w:rsid w:val="009B428A"/>
    <w:rsid w:val="009F1E1E"/>
    <w:rsid w:val="00A24D38"/>
    <w:rsid w:val="00A27ACE"/>
    <w:rsid w:val="00A31E94"/>
    <w:rsid w:val="00A44A97"/>
    <w:rsid w:val="00A574DD"/>
    <w:rsid w:val="00A844EE"/>
    <w:rsid w:val="00A86D9F"/>
    <w:rsid w:val="00AB1657"/>
    <w:rsid w:val="00B83672"/>
    <w:rsid w:val="00BA3095"/>
    <w:rsid w:val="00BE7314"/>
    <w:rsid w:val="00C35928"/>
    <w:rsid w:val="00C74DEF"/>
    <w:rsid w:val="00C95F06"/>
    <w:rsid w:val="00CE31F5"/>
    <w:rsid w:val="00D13003"/>
    <w:rsid w:val="00D351ED"/>
    <w:rsid w:val="00D5F6D7"/>
    <w:rsid w:val="00D86DA9"/>
    <w:rsid w:val="00DA388C"/>
    <w:rsid w:val="00DC1905"/>
    <w:rsid w:val="00DC6B48"/>
    <w:rsid w:val="00DD05EB"/>
    <w:rsid w:val="00DE34D1"/>
    <w:rsid w:val="00DF4D1E"/>
    <w:rsid w:val="00E1383A"/>
    <w:rsid w:val="00E624BA"/>
    <w:rsid w:val="00E8771E"/>
    <w:rsid w:val="00EC58B2"/>
    <w:rsid w:val="00ED6B30"/>
    <w:rsid w:val="00F25A5C"/>
    <w:rsid w:val="00F53AF0"/>
    <w:rsid w:val="00F56BC6"/>
    <w:rsid w:val="00F64E75"/>
    <w:rsid w:val="032F74BF"/>
    <w:rsid w:val="0349D515"/>
    <w:rsid w:val="0378A1BC"/>
    <w:rsid w:val="057B4014"/>
    <w:rsid w:val="06615906"/>
    <w:rsid w:val="06A57250"/>
    <w:rsid w:val="06C1F7D0"/>
    <w:rsid w:val="07333DEE"/>
    <w:rsid w:val="077D2C13"/>
    <w:rsid w:val="07A8D902"/>
    <w:rsid w:val="08DC4C43"/>
    <w:rsid w:val="0A4E96A7"/>
    <w:rsid w:val="0B65FD60"/>
    <w:rsid w:val="0B6ACBAA"/>
    <w:rsid w:val="0B7DBC63"/>
    <w:rsid w:val="0B8A03C0"/>
    <w:rsid w:val="0D1AFF17"/>
    <w:rsid w:val="0D26AE5C"/>
    <w:rsid w:val="0DB23F55"/>
    <w:rsid w:val="0E922C05"/>
    <w:rsid w:val="0ED4F2F4"/>
    <w:rsid w:val="0EE80A83"/>
    <w:rsid w:val="0F10D1B4"/>
    <w:rsid w:val="0FA7C4F8"/>
    <w:rsid w:val="0FEE5C47"/>
    <w:rsid w:val="10154041"/>
    <w:rsid w:val="106DE4AA"/>
    <w:rsid w:val="1080FC24"/>
    <w:rsid w:val="10E32386"/>
    <w:rsid w:val="113ECCBE"/>
    <w:rsid w:val="1161C510"/>
    <w:rsid w:val="11748CEE"/>
    <w:rsid w:val="11828D1D"/>
    <w:rsid w:val="12DBE7EA"/>
    <w:rsid w:val="12DE9446"/>
    <w:rsid w:val="1387E593"/>
    <w:rsid w:val="149068E1"/>
    <w:rsid w:val="14B54207"/>
    <w:rsid w:val="15250142"/>
    <w:rsid w:val="15BE7870"/>
    <w:rsid w:val="16918DF0"/>
    <w:rsid w:val="16B46845"/>
    <w:rsid w:val="1756583D"/>
    <w:rsid w:val="18043868"/>
    <w:rsid w:val="18119AF4"/>
    <w:rsid w:val="1883CEA2"/>
    <w:rsid w:val="19FEB4AD"/>
    <w:rsid w:val="1AB37088"/>
    <w:rsid w:val="1AEB23FB"/>
    <w:rsid w:val="1B2F82D9"/>
    <w:rsid w:val="1C539F32"/>
    <w:rsid w:val="1C7F0A9B"/>
    <w:rsid w:val="1C8C2D77"/>
    <w:rsid w:val="1CB57D5A"/>
    <w:rsid w:val="1CF01EEF"/>
    <w:rsid w:val="1D6B66ED"/>
    <w:rsid w:val="1DD76B62"/>
    <w:rsid w:val="1ECA983A"/>
    <w:rsid w:val="201F47D9"/>
    <w:rsid w:val="21B808F3"/>
    <w:rsid w:val="21F78218"/>
    <w:rsid w:val="225D05A1"/>
    <w:rsid w:val="2280C5BE"/>
    <w:rsid w:val="22A4F149"/>
    <w:rsid w:val="22BFBB40"/>
    <w:rsid w:val="230B93C8"/>
    <w:rsid w:val="23647289"/>
    <w:rsid w:val="23B5D4DF"/>
    <w:rsid w:val="249875F7"/>
    <w:rsid w:val="24FD395C"/>
    <w:rsid w:val="25C7539B"/>
    <w:rsid w:val="264A99DC"/>
    <w:rsid w:val="267274A9"/>
    <w:rsid w:val="267EAE10"/>
    <w:rsid w:val="26889089"/>
    <w:rsid w:val="27313BD2"/>
    <w:rsid w:val="279256FB"/>
    <w:rsid w:val="286E56FB"/>
    <w:rsid w:val="2AFFBF4E"/>
    <w:rsid w:val="2B15C34A"/>
    <w:rsid w:val="2B19B8E8"/>
    <w:rsid w:val="2B406367"/>
    <w:rsid w:val="2B6066E9"/>
    <w:rsid w:val="2BAE7817"/>
    <w:rsid w:val="2C2261E2"/>
    <w:rsid w:val="2CA9901D"/>
    <w:rsid w:val="2DA938C6"/>
    <w:rsid w:val="2DFDE0C3"/>
    <w:rsid w:val="2E3CEE5E"/>
    <w:rsid w:val="2F51CE85"/>
    <w:rsid w:val="2F6DA632"/>
    <w:rsid w:val="2FB0D1DC"/>
    <w:rsid w:val="3129A5B9"/>
    <w:rsid w:val="31BE55AB"/>
    <w:rsid w:val="32FD3F96"/>
    <w:rsid w:val="332E2669"/>
    <w:rsid w:val="33777850"/>
    <w:rsid w:val="33AFFCCA"/>
    <w:rsid w:val="34BBF2AE"/>
    <w:rsid w:val="359EFF40"/>
    <w:rsid w:val="35B8A2E0"/>
    <w:rsid w:val="36E1A401"/>
    <w:rsid w:val="3725DDF5"/>
    <w:rsid w:val="37C1DE02"/>
    <w:rsid w:val="37CC1169"/>
    <w:rsid w:val="38291F43"/>
    <w:rsid w:val="386C1702"/>
    <w:rsid w:val="38A10FE1"/>
    <w:rsid w:val="38B96589"/>
    <w:rsid w:val="38C6857F"/>
    <w:rsid w:val="38D91281"/>
    <w:rsid w:val="38E2170F"/>
    <w:rsid w:val="3A39ADAA"/>
    <w:rsid w:val="3A57CC7D"/>
    <w:rsid w:val="3AD7CE9C"/>
    <w:rsid w:val="3BA7049F"/>
    <w:rsid w:val="3BE6AE24"/>
    <w:rsid w:val="3C2F16B7"/>
    <w:rsid w:val="3C587DDC"/>
    <w:rsid w:val="3C87667F"/>
    <w:rsid w:val="3D7725A1"/>
    <w:rsid w:val="3DBE591C"/>
    <w:rsid w:val="3DC56358"/>
    <w:rsid w:val="3F37E9A6"/>
    <w:rsid w:val="3F53D7DE"/>
    <w:rsid w:val="406840F5"/>
    <w:rsid w:val="406FA875"/>
    <w:rsid w:val="40AD847D"/>
    <w:rsid w:val="4124966C"/>
    <w:rsid w:val="4209A8F5"/>
    <w:rsid w:val="42240BA7"/>
    <w:rsid w:val="428B78A0"/>
    <w:rsid w:val="42A437B0"/>
    <w:rsid w:val="42C0725D"/>
    <w:rsid w:val="4346E0FF"/>
    <w:rsid w:val="449AD109"/>
    <w:rsid w:val="4523DA52"/>
    <w:rsid w:val="45255A7F"/>
    <w:rsid w:val="45D6EF26"/>
    <w:rsid w:val="4654F7EB"/>
    <w:rsid w:val="46CE4D6A"/>
    <w:rsid w:val="474F46A3"/>
    <w:rsid w:val="480739C3"/>
    <w:rsid w:val="4808C4A5"/>
    <w:rsid w:val="4875CC57"/>
    <w:rsid w:val="490E8FE8"/>
    <w:rsid w:val="493E69F6"/>
    <w:rsid w:val="4954318B"/>
    <w:rsid w:val="495A8A1A"/>
    <w:rsid w:val="4A0E7532"/>
    <w:rsid w:val="4A4DA2BE"/>
    <w:rsid w:val="4AAA6049"/>
    <w:rsid w:val="4AD78ABE"/>
    <w:rsid w:val="4AF70A7C"/>
    <w:rsid w:val="4B910870"/>
    <w:rsid w:val="4B932FF3"/>
    <w:rsid w:val="4B97D85E"/>
    <w:rsid w:val="4BB51095"/>
    <w:rsid w:val="4BBCB087"/>
    <w:rsid w:val="4BC9078B"/>
    <w:rsid w:val="4BEF073E"/>
    <w:rsid w:val="4D458035"/>
    <w:rsid w:val="4DF6BBE7"/>
    <w:rsid w:val="4E4571F5"/>
    <w:rsid w:val="4EEC08DF"/>
    <w:rsid w:val="4FE0C283"/>
    <w:rsid w:val="5019983E"/>
    <w:rsid w:val="50577050"/>
    <w:rsid w:val="509FF5C7"/>
    <w:rsid w:val="50A50065"/>
    <w:rsid w:val="5124073C"/>
    <w:rsid w:val="5160AE4C"/>
    <w:rsid w:val="531224E8"/>
    <w:rsid w:val="544B4040"/>
    <w:rsid w:val="546D3418"/>
    <w:rsid w:val="55607915"/>
    <w:rsid w:val="5560E26B"/>
    <w:rsid w:val="5688F344"/>
    <w:rsid w:val="568AF39B"/>
    <w:rsid w:val="56E08B50"/>
    <w:rsid w:val="574CA297"/>
    <w:rsid w:val="57B1E940"/>
    <w:rsid w:val="57F8CC76"/>
    <w:rsid w:val="584009C8"/>
    <w:rsid w:val="58803DD9"/>
    <w:rsid w:val="58A370C2"/>
    <w:rsid w:val="5977BE4A"/>
    <w:rsid w:val="59E28351"/>
    <w:rsid w:val="5AC58E1D"/>
    <w:rsid w:val="5AF0B8E0"/>
    <w:rsid w:val="5BA3CEAD"/>
    <w:rsid w:val="5C767B35"/>
    <w:rsid w:val="5C855A63"/>
    <w:rsid w:val="5E1F2AD0"/>
    <w:rsid w:val="5E2B4122"/>
    <w:rsid w:val="5EF73A15"/>
    <w:rsid w:val="5F3271AF"/>
    <w:rsid w:val="5F390FDA"/>
    <w:rsid w:val="5FD38776"/>
    <w:rsid w:val="5FD5CC3B"/>
    <w:rsid w:val="6010C1FE"/>
    <w:rsid w:val="60620426"/>
    <w:rsid w:val="61C2936E"/>
    <w:rsid w:val="61E6E749"/>
    <w:rsid w:val="62289294"/>
    <w:rsid w:val="62361B54"/>
    <w:rsid w:val="6240F564"/>
    <w:rsid w:val="624965C7"/>
    <w:rsid w:val="6258F820"/>
    <w:rsid w:val="62BE7A33"/>
    <w:rsid w:val="633A9219"/>
    <w:rsid w:val="64409FCD"/>
    <w:rsid w:val="64595B37"/>
    <w:rsid w:val="6489BD27"/>
    <w:rsid w:val="64FE84A5"/>
    <w:rsid w:val="651302DC"/>
    <w:rsid w:val="661ED081"/>
    <w:rsid w:val="663AD615"/>
    <w:rsid w:val="669B0F6D"/>
    <w:rsid w:val="6742CC99"/>
    <w:rsid w:val="676EEB18"/>
    <w:rsid w:val="678BEFB1"/>
    <w:rsid w:val="67B2FB76"/>
    <w:rsid w:val="6946A216"/>
    <w:rsid w:val="69AA9A8D"/>
    <w:rsid w:val="6AA5841C"/>
    <w:rsid w:val="6B4DC7E3"/>
    <w:rsid w:val="6B7AF816"/>
    <w:rsid w:val="6C75BCDB"/>
    <w:rsid w:val="6D908FCB"/>
    <w:rsid w:val="6DB2982A"/>
    <w:rsid w:val="6DF53333"/>
    <w:rsid w:val="6E3C828D"/>
    <w:rsid w:val="6EF7FB11"/>
    <w:rsid w:val="6FA7D96E"/>
    <w:rsid w:val="70FD957B"/>
    <w:rsid w:val="71173488"/>
    <w:rsid w:val="726853C5"/>
    <w:rsid w:val="726B7C9A"/>
    <w:rsid w:val="730B6B92"/>
    <w:rsid w:val="7312D26C"/>
    <w:rsid w:val="7325BB93"/>
    <w:rsid w:val="732E2112"/>
    <w:rsid w:val="738A4C43"/>
    <w:rsid w:val="73B7F5E7"/>
    <w:rsid w:val="73ED4A52"/>
    <w:rsid w:val="74BA9F99"/>
    <w:rsid w:val="7632F220"/>
    <w:rsid w:val="766D6380"/>
    <w:rsid w:val="76AACFA7"/>
    <w:rsid w:val="77154D30"/>
    <w:rsid w:val="77863486"/>
    <w:rsid w:val="77B72FA7"/>
    <w:rsid w:val="77C84F1E"/>
    <w:rsid w:val="77D456A0"/>
    <w:rsid w:val="78AA26D5"/>
    <w:rsid w:val="796FB2AA"/>
    <w:rsid w:val="79CA5D49"/>
    <w:rsid w:val="79D522EF"/>
    <w:rsid w:val="7A22FCF5"/>
    <w:rsid w:val="7A63759D"/>
    <w:rsid w:val="7ACE86A7"/>
    <w:rsid w:val="7B0DB6B0"/>
    <w:rsid w:val="7BBB3923"/>
    <w:rsid w:val="7BED862A"/>
    <w:rsid w:val="7BFC48F2"/>
    <w:rsid w:val="7C40F55A"/>
    <w:rsid w:val="7D6E38DF"/>
    <w:rsid w:val="7D9E1287"/>
    <w:rsid w:val="7DC18EC8"/>
    <w:rsid w:val="7DF6850F"/>
    <w:rsid w:val="7E582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72666F"/>
  <w15:docId w15:val="{87CA06AB-13D7-E44C-B150-C0657EFE4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Calibri"/>
        <w:sz w:val="24"/>
        <w:szCs w:val="24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NormalTable0">
    <w:name w:val="Normal Table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E74E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74E9B"/>
    <w:pPr>
      <w:ind w:leftChars="200" w:left="480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NormalTable0"/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DA388C"/>
    <w:pPr>
      <w:widowControl/>
      <w:spacing w:before="100" w:beforeAutospacing="1" w:after="100" w:afterAutospacing="1"/>
    </w:pPr>
    <w:rPr>
      <w:rFonts w:ascii="新細明體" w:eastAsia="新細明體" w:hAnsi="新細明體" w:cs="新細明體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paragraph" w:styleId="Revision">
    <w:name w:val="Revision"/>
    <w:hidden/>
    <w:uiPriority w:val="99"/>
    <w:semiHidden/>
    <w:rsid w:val="00D86DA9"/>
    <w:pPr>
      <w:widowControl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4B4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4B41"/>
    <w:rPr>
      <w:b/>
      <w:bCs/>
      <w:sz w:val="20"/>
      <w:szCs w:val="20"/>
    </w:rPr>
  </w:style>
  <w:style w:type="paragraph" w:styleId="NoSpacing">
    <w:name w:val="No Spacing"/>
    <w:uiPriority w:val="1"/>
    <w:qFormat/>
    <w:rsid w:val="001933CA"/>
  </w:style>
  <w:style w:type="paragraph" w:styleId="BalloonText">
    <w:name w:val="Balloon Text"/>
    <w:basedOn w:val="Normal"/>
    <w:link w:val="BalloonTextChar"/>
    <w:uiPriority w:val="99"/>
    <w:semiHidden/>
    <w:unhideWhenUsed/>
    <w:rsid w:val="0033761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761E"/>
    <w:rPr>
      <w:rFonts w:asciiTheme="majorHAnsi" w:eastAsiaTheme="majorEastAsia" w:hAnsiTheme="majorHAnsi" w:cstheme="majorBid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366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28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細明體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新細明體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e251c6b-d912-41e1-bba7-91c3605c1533" xsi:nil="true"/>
    <lcf76f155ced4ddcb4097134ff3c332f xmlns="3398ffa9-a963-4d60-8bfd-12fe434953ad">
      <Terms xmlns="http://schemas.microsoft.com/office/infopath/2007/PartnerControls"/>
    </lcf76f155ced4ddcb4097134ff3c332f>
  </documentManagement>
</p:properties>
</file>

<file path=customXml/item3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on+pskFPVH1PnnpDSkadJraYnaA==">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</go:docsCustomData>
</go:gDocsCustomXmlDataStorage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文件" ma:contentTypeID="0x0101005741E4BB28F9474B8B326E1F6EEA3115" ma:contentTypeVersion="13" ma:contentTypeDescription="建立新的文件。" ma:contentTypeScope="" ma:versionID="71079543981bd74847b86cb8ab76f6e1">
  <xsd:schema xmlns:xsd="http://www.w3.org/2001/XMLSchema" xmlns:xs="http://www.w3.org/2001/XMLSchema" xmlns:p="http://schemas.microsoft.com/office/2006/metadata/properties" xmlns:ns2="3398ffa9-a963-4d60-8bfd-12fe434953ad" xmlns:ns3="de251c6b-d912-41e1-bba7-91c3605c1533" targetNamespace="http://schemas.microsoft.com/office/2006/metadata/properties" ma:root="true" ma:fieldsID="0defe6c18345bec849bf547032bd9877" ns2:_="" ns3:_="">
    <xsd:import namespace="3398ffa9-a963-4d60-8bfd-12fe434953ad"/>
    <xsd:import namespace="de251c6b-d912-41e1-bba7-91c3605c153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98ffa9-a963-4d60-8bfd-12fe434953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影像標籤" ma:readOnly="false" ma:fieldId="{5cf76f15-5ced-4ddc-b409-7134ff3c332f}" ma:taxonomyMulti="true" ma:sspId="3f3f9850-4448-4eff-aed1-998d7d3b2b9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251c6b-d912-41e1-bba7-91c3605c1533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共用對象: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共用詳細資料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fe76794f-0273-4439-a52c-815d6515270b}" ma:internalName="TaxCatchAll" ma:showField="CatchAllData" ma:web="de251c6b-d912-41e1-bba7-91c3605c153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內容類型"/>
        <xsd:element ref="dc:title" minOccurs="0" maxOccurs="1" ma:index="4" ma:displayName="標題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74A234D-6CB0-478D-B285-DDCCB3CCEB5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F339B7A-FB27-4889-81F0-4467EB32537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4.xml><?xml version="1.0" encoding="utf-8"?>
<ds:datastoreItem xmlns:ds="http://schemas.openxmlformats.org/officeDocument/2006/customXml" ds:itemID="{7B5526BB-D5C6-4C02-8032-F7ECD3F93E61}"/>
</file>

<file path=customXml/itemProps5.xml><?xml version="1.0" encoding="utf-8"?>
<ds:datastoreItem xmlns:ds="http://schemas.openxmlformats.org/officeDocument/2006/customXml" ds:itemID="{FE501E87-C675-6342-9FA1-7AEC26D26A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星 木</dc:creator>
  <cp:lastModifiedBy>Weihsin Lin</cp:lastModifiedBy>
  <cp:revision>2</cp:revision>
  <cp:lastPrinted>2022-02-20T15:42:00Z</cp:lastPrinted>
  <dcterms:created xsi:type="dcterms:W3CDTF">2023-03-12T13:58:00Z</dcterms:created>
  <dcterms:modified xsi:type="dcterms:W3CDTF">2023-03-12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41E4BB28F9474B8B326E1F6EEA3115</vt:lpwstr>
  </property>
</Properties>
</file>